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7423" w:rsidRDefault="00757423">
      <w:r w:rsidRPr="00757423">
        <w:rPr>
          <w:noProof/>
          <w:lang w:val="en-PH" w:eastAsia="en-PH"/>
        </w:rPr>
        <w:drawing>
          <wp:anchor distT="0" distB="0" distL="114300" distR="114300" simplePos="0" relativeHeight="251660288" behindDoc="0" locked="0" layoutInCell="1" allowOverlap="1">
            <wp:simplePos x="0" y="0"/>
            <wp:positionH relativeFrom="column">
              <wp:posOffset>0</wp:posOffset>
            </wp:positionH>
            <wp:positionV relativeFrom="paragraph">
              <wp:posOffset>0</wp:posOffset>
            </wp:positionV>
            <wp:extent cx="4088765" cy="2679065"/>
            <wp:effectExtent l="25400" t="0" r="635" b="0"/>
            <wp:wrapTight wrapText="bothSides">
              <wp:wrapPolygon edited="0">
                <wp:start x="-134" y="0"/>
                <wp:lineTo x="-134" y="21503"/>
                <wp:lineTo x="21603" y="21503"/>
                <wp:lineTo x="21603" y="0"/>
                <wp:lineTo x="-134"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srcRect/>
                    <a:stretch>
                      <a:fillRect/>
                    </a:stretch>
                  </pic:blipFill>
                  <pic:spPr bwMode="auto">
                    <a:xfrm>
                      <a:off x="0" y="0"/>
                      <a:ext cx="4088765" cy="2679065"/>
                    </a:xfrm>
                    <a:prstGeom prst="rect">
                      <a:avLst/>
                    </a:prstGeom>
                    <a:noFill/>
                    <a:ln w="9525">
                      <a:noFill/>
                      <a:miter lim="800000"/>
                      <a:headEnd/>
                      <a:tailEnd/>
                    </a:ln>
                  </pic:spPr>
                </pic:pic>
              </a:graphicData>
            </a:graphic>
          </wp:anchor>
        </w:drawing>
      </w:r>
    </w:p>
    <w:p w:rsidR="00757423" w:rsidRDefault="00757423"/>
    <w:p w:rsidR="00757423" w:rsidRDefault="00757423"/>
    <w:p w:rsidR="00757423" w:rsidRDefault="00757423"/>
    <w:p w:rsidR="00757423" w:rsidRDefault="00757423"/>
    <w:p w:rsidR="00757423" w:rsidRDefault="00757423"/>
    <w:p w:rsidR="00757423" w:rsidRDefault="00757423"/>
    <w:p w:rsidR="00757423" w:rsidRDefault="00757423"/>
    <w:p w:rsidR="00757423" w:rsidRDefault="00757423"/>
    <w:p w:rsidR="00757423" w:rsidRDefault="00757423"/>
    <w:p w:rsidR="00757423" w:rsidRDefault="00757423"/>
    <w:p w:rsidR="00757423" w:rsidRDefault="00757423"/>
    <w:p w:rsidR="00757423" w:rsidRDefault="00757423"/>
    <w:p w:rsidR="00757423" w:rsidRDefault="00757423"/>
    <w:p w:rsidR="00757423" w:rsidRDefault="00757423"/>
    <w:p w:rsidR="00757423" w:rsidRDefault="00757423"/>
    <w:p w:rsidR="00757423" w:rsidRPr="005E6214" w:rsidRDefault="00D60387" w:rsidP="00757423">
      <w:pPr>
        <w:jc w:val="both"/>
        <w:rPr>
          <w:rFonts w:ascii="Times New Roman" w:hAnsi="Times New Roman" w:cs="Times New Roman"/>
          <w:szCs w:val="23"/>
        </w:rPr>
      </w:pPr>
      <w:r>
        <w:rPr>
          <w:rFonts w:ascii="Times New Roman" w:hAnsi="Times New Roman"/>
          <w:b/>
          <w:szCs w:val="23"/>
        </w:rPr>
        <w:t>Additional file 3: Figure</w:t>
      </w:r>
      <w:r w:rsidR="00C60FF8">
        <w:rPr>
          <w:rFonts w:ascii="Times New Roman" w:hAnsi="Times New Roman" w:cs="Times New Roman"/>
          <w:b/>
          <w:szCs w:val="23"/>
        </w:rPr>
        <w:t xml:space="preserve"> S3</w:t>
      </w:r>
      <w:bookmarkStart w:id="0" w:name="_GoBack"/>
      <w:bookmarkEnd w:id="0"/>
      <w:r w:rsidR="00757423" w:rsidRPr="005E6214">
        <w:rPr>
          <w:rFonts w:ascii="Times New Roman" w:hAnsi="Times New Roman" w:cs="Times New Roman"/>
          <w:b/>
          <w:szCs w:val="23"/>
        </w:rPr>
        <w:t>.</w:t>
      </w:r>
      <w:r w:rsidR="00757423" w:rsidRPr="005E6214">
        <w:rPr>
          <w:rFonts w:ascii="Times New Roman" w:hAnsi="Times New Roman" w:cs="Times New Roman"/>
          <w:szCs w:val="23"/>
        </w:rPr>
        <w:t xml:space="preserve">  Endosomal recruitment of FLAG-Eps15 does not depend on FLAG-Eps15 expression level.  FLAG-Eps15 and EEA1 were detected in FLAG-Eps15-</w:t>
      </w:r>
      <w:r w:rsidR="00240420" w:rsidRPr="005E6214">
        <w:rPr>
          <w:rFonts w:ascii="Times New Roman" w:hAnsi="Times New Roman" w:cs="Times New Roman"/>
          <w:szCs w:val="23"/>
        </w:rPr>
        <w:t xml:space="preserve"> and </w:t>
      </w:r>
      <w:r w:rsidR="00240420" w:rsidRPr="005E6214">
        <w:rPr>
          <w:rFonts w:ascii="Times New Roman" w:hAnsi="Times New Roman" w:cs="Times New Roman"/>
        </w:rPr>
        <w:t>GFP-FYVE-UbΔGG</w:t>
      </w:r>
      <w:r w:rsidR="00240420" w:rsidRPr="005E6214">
        <w:rPr>
          <w:rFonts w:ascii="Times New Roman" w:hAnsi="Times New Roman" w:cs="Times New Roman"/>
          <w:szCs w:val="23"/>
        </w:rPr>
        <w:t>-</w:t>
      </w:r>
      <w:r w:rsidR="00757423" w:rsidRPr="005E6214">
        <w:rPr>
          <w:rFonts w:ascii="Times New Roman" w:hAnsi="Times New Roman" w:cs="Times New Roman"/>
          <w:szCs w:val="23"/>
        </w:rPr>
        <w:t>transfected COS-7 cells with rabbit anti-FLAG and mouse anti-EEA1 antibodies and appropriate secondary antibodies (AF594 goat anti-rabbit IgG and AF647 goat anti-mouse IgG).  The Manders’ overlap coefficient for colocalization of Eps15 with EEA1 in each of 27 cells is plotted as function of the mean AF594 fluorescence intensity in the same cell.</w:t>
      </w:r>
    </w:p>
    <w:p w:rsidR="0036170E" w:rsidRPr="005E6214" w:rsidRDefault="00D60387">
      <w:pPr>
        <w:rPr>
          <w:rFonts w:ascii="Times New Roman" w:hAnsi="Times New Roman" w:cs="Times New Roman"/>
        </w:rPr>
      </w:pPr>
    </w:p>
    <w:sectPr w:rsidR="0036170E" w:rsidRPr="005E6214" w:rsidSect="003A4158">
      <w:pgSz w:w="12240" w:h="15840"/>
      <w:pgMar w:top="1296" w:right="1296" w:bottom="1296" w:left="1296" w:header="720" w:footer="720" w:gutter="0"/>
      <w:cols w:space="72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efaultTabStop w:val="720"/>
  <w:drawingGridHorizontalSpacing w:val="360"/>
  <w:drawingGridVerticalSpacing w:val="360"/>
  <w:displayHorizontalDrawingGridEvery w:val="0"/>
  <w:displayVerticalDrawingGridEvery w:val="0"/>
  <w:characterSpacingControl w:val="doNotCompress"/>
  <w:compat/>
  <w:rsids>
    <w:rsidRoot w:val="00757423"/>
    <w:rsid w:val="000122F5"/>
    <w:rsid w:val="00061983"/>
    <w:rsid w:val="00240420"/>
    <w:rsid w:val="00371F02"/>
    <w:rsid w:val="005E6214"/>
    <w:rsid w:val="00757423"/>
    <w:rsid w:val="00C07B16"/>
    <w:rsid w:val="00C60FF8"/>
    <w:rsid w:val="00D60387"/>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423"/>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423"/>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2</Words>
  <Characters>468</Characters>
  <Application>Microsoft Office Word</Application>
  <DocSecurity>0</DocSecurity>
  <Lines>3</Lines>
  <Paragraphs>1</Paragraphs>
  <ScaleCrop>false</ScaleCrop>
  <Company>Stony Brook University</Company>
  <LinksUpToDate>false</LinksUpToDate>
  <CharactersWithSpaces>5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Brown</dc:creator>
  <cp:keywords/>
  <cp:lastModifiedBy>ltachado</cp:lastModifiedBy>
  <cp:revision>4</cp:revision>
  <dcterms:created xsi:type="dcterms:W3CDTF">2014-07-02T22:43:00Z</dcterms:created>
  <dcterms:modified xsi:type="dcterms:W3CDTF">2014-09-24T01:25:00Z</dcterms:modified>
</cp:coreProperties>
</file>